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BC3D3D" w14:textId="77777777" w:rsidR="00C62283" w:rsidRDefault="00C62283" w:rsidP="00C62283">
      <w:pPr>
        <w:pStyle w:val="Caption"/>
        <w:keepNext/>
      </w:pPr>
      <w:r>
        <w:t xml:space="preserve">Supplementary </w:t>
      </w:r>
      <w:fldSimple w:instr=" SEQ Table \* ARABIC ">
        <w:r>
          <w:rPr>
            <w:noProof/>
          </w:rPr>
          <w:t>1</w:t>
        </w:r>
      </w:fldSimple>
      <w:r>
        <w:t xml:space="preserve"> - Protocols for PCRs and Enzyme Digestions for each gene used for this study </w:t>
      </w:r>
    </w:p>
    <w:tbl>
      <w:tblPr>
        <w:tblStyle w:val="PlainTable2"/>
        <w:tblW w:w="13268" w:type="dxa"/>
        <w:tblLook w:val="04A0" w:firstRow="1" w:lastRow="0" w:firstColumn="1" w:lastColumn="0" w:noHBand="0" w:noVBand="1"/>
      </w:tblPr>
      <w:tblGrid>
        <w:gridCol w:w="3691"/>
        <w:gridCol w:w="1736"/>
        <w:gridCol w:w="535"/>
        <w:gridCol w:w="3118"/>
        <w:gridCol w:w="535"/>
        <w:gridCol w:w="3118"/>
        <w:gridCol w:w="535"/>
      </w:tblGrid>
      <w:tr w:rsidR="00C62283" w:rsidRPr="00270C49" w14:paraId="61597F42" w14:textId="77777777" w:rsidTr="007135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8" w:type="dxa"/>
            <w:gridSpan w:val="7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C862581" w14:textId="77777777" w:rsidR="00C62283" w:rsidRPr="00270C49" w:rsidRDefault="00C62283" w:rsidP="00D91A79">
            <w:pPr>
              <w:jc w:val="center"/>
              <w:rPr>
                <w:rFonts w:ascii="Calibri" w:eastAsia="Times New Roman" w:hAnsi="Calibri" w:cs="Calibri"/>
                <w:color w:val="000000"/>
                <w:u w:val="single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u w:val="single"/>
                <w:lang w:eastAsia="en-AU"/>
              </w:rPr>
              <w:t>Initial PCR</w:t>
            </w:r>
          </w:p>
        </w:tc>
      </w:tr>
      <w:tr w:rsidR="00C62283" w:rsidRPr="00270C49" w14:paraId="19FDD429" w14:textId="77777777" w:rsidTr="0071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173E610" w14:textId="77777777" w:rsidR="00C62283" w:rsidRPr="00270C49" w:rsidRDefault="00C62283" w:rsidP="00D91A7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 </w:t>
            </w:r>
          </w:p>
        </w:tc>
        <w:tc>
          <w:tcPr>
            <w:tcW w:w="2271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4DBA8C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GSTT1</w:t>
            </w:r>
          </w:p>
        </w:tc>
        <w:tc>
          <w:tcPr>
            <w:tcW w:w="3653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EFA5251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GSTM1</w:t>
            </w:r>
          </w:p>
        </w:tc>
        <w:tc>
          <w:tcPr>
            <w:tcW w:w="3653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434D5E1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GSTP1</w:t>
            </w:r>
          </w:p>
        </w:tc>
      </w:tr>
      <w:tr w:rsidR="00C62283" w:rsidRPr="00270C49" w14:paraId="298CC196" w14:textId="77777777" w:rsidTr="007135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9C0DDF2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5X PCR Buffer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370F5778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4.0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629B662A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7EAB55B6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0E041C02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4EB339FD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4CC480C4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4EE0A12A" w14:textId="77777777" w:rsidTr="0071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7EB5DED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25mM MgCl2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3B7F1D0C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2.0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168A27EF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4D2AB5BE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7A8B2385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46DE9BEE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6510C19D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2939B914" w14:textId="77777777" w:rsidTr="007135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A93AF23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dNTP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2EB29441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0.8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13EE407B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362C715F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62061650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1E92DBDF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0309C791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28A5A793" w14:textId="77777777" w:rsidTr="0071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67DFEF9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GSTT1 Primer Pair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4AAB649B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1.6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2C3F7975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1A234D9B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5764ED74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55F6532E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65E1F5F5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75953473" w14:textId="77777777" w:rsidTr="007135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761A77A2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GSTM1 Primer Trio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706C7BC2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0CD4AFB3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566520FF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7.5uL (2.5uL each)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00AFAE9B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6ECA2D39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5D35D765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576A11E6" w14:textId="77777777" w:rsidTr="0071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0A1C28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GSTP1 Primer Pair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36E71874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5AA1DF99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0F0BD909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5491E9B0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7CBEE059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4.0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41B1A740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0E6B12AA" w14:textId="77777777" w:rsidTr="007135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B3D819E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PCR Premix Buffer I (Epicenter)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21A254CE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6B9C2479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6030144A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7.0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2F874F19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74F2415A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0CC220A5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288C014E" w14:textId="77777777" w:rsidTr="0071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B7CA7E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PCR Premix Buffer H (</w:t>
            </w:r>
            <w:proofErr w:type="spellStart"/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Epicener</w:t>
            </w:r>
            <w:proofErr w:type="spellEnd"/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)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71E0093B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3ACF04E2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32FB3409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6A080041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4FFEA64A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7.0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773E3534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4B79098E" w14:textId="77777777" w:rsidTr="007135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E1AD917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Beta-Actin Primer Pair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07071356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1.6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357D84C3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2B5B015C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1.0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5D4FFC10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6085E341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0B6C0E9B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0CF66215" w14:textId="77777777" w:rsidTr="0071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705DBB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Taq Flexi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5AC8C445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0.2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631E7649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22ACCBF4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0.2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5A1905AA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0CFB232D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0.2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198135B7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4B0BC4D8" w14:textId="77777777" w:rsidTr="007135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31D86BC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dH2O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7EC6C298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7.8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2A243B6E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4B08A854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7.3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262E6F4A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5E703C61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6.8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12C92E8E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1C2A79FD" w14:textId="77777777" w:rsidTr="0071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8B6258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DNA Input (20ng/uL)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07489593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2.0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069EE672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18FB662E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2.0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7F8BA01D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2A8A7B96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2.0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1DB3F77F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00BD3A12" w14:textId="77777777" w:rsidTr="007135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49690E4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Total </w:t>
            </w:r>
            <w:proofErr w:type="spellStart"/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Rxn</w:t>
            </w:r>
            <w:proofErr w:type="spellEnd"/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3F413439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20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437D4DCB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391E2B7B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25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5576D324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4A8EF487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20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6947C0D2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063F556C" w14:textId="77777777" w:rsidTr="0071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66968BA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44E39D82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6B1E65DB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08367667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2C68FA00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524BAEC3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3C7C43BC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23446A43" w14:textId="77777777" w:rsidTr="007135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6BCC6B5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Initial Denaturation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531FE99D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94C for 3 mins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0A522067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x1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0BB1C645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94C for 4 mins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3E0FF70B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x1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058540C2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94C for 3 mins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64120B32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x1</w:t>
            </w:r>
          </w:p>
        </w:tc>
      </w:tr>
      <w:tr w:rsidR="00C62283" w:rsidRPr="00270C49" w14:paraId="190A0619" w14:textId="77777777" w:rsidTr="0071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AD51CD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ycle 1 </w:t>
            </w:r>
            <w:proofErr w:type="spellStart"/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Denauration</w:t>
            </w:r>
            <w:proofErr w:type="spellEnd"/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1E27E790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94C for 1 min</w:t>
            </w:r>
          </w:p>
        </w:tc>
        <w:tc>
          <w:tcPr>
            <w:tcW w:w="535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7BEB3ABA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x39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0A38F35A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94C for 45 sec</w:t>
            </w:r>
          </w:p>
        </w:tc>
        <w:tc>
          <w:tcPr>
            <w:tcW w:w="535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45DC67E3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x5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338A3F0A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95C for 15 sec</w:t>
            </w:r>
          </w:p>
        </w:tc>
        <w:tc>
          <w:tcPr>
            <w:tcW w:w="535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59A138B9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x5</w:t>
            </w:r>
          </w:p>
        </w:tc>
      </w:tr>
      <w:tr w:rsidR="00C62283" w:rsidRPr="00270C49" w14:paraId="18669B5C" w14:textId="77777777" w:rsidTr="007135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098AE59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Cycle 1 </w:t>
            </w:r>
            <w:proofErr w:type="spellStart"/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Annelaing</w:t>
            </w:r>
            <w:proofErr w:type="spellEnd"/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6C6547D3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66C for 1 min</w:t>
            </w:r>
          </w:p>
        </w:tc>
        <w:tc>
          <w:tcPr>
            <w:tcW w:w="535" w:type="dxa"/>
            <w:vMerge/>
            <w:tcBorders>
              <w:right w:val="single" w:sz="4" w:space="0" w:color="auto"/>
            </w:tcBorders>
            <w:hideMark/>
          </w:tcPr>
          <w:p w14:paraId="04814C0A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6F4EBBC6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62C for 1 min</w:t>
            </w:r>
          </w:p>
        </w:tc>
        <w:tc>
          <w:tcPr>
            <w:tcW w:w="535" w:type="dxa"/>
            <w:vMerge/>
            <w:tcBorders>
              <w:right w:val="single" w:sz="4" w:space="0" w:color="auto"/>
            </w:tcBorders>
            <w:hideMark/>
          </w:tcPr>
          <w:p w14:paraId="3A869836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588A1E11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64C for 30 sec</w:t>
            </w:r>
          </w:p>
        </w:tc>
        <w:tc>
          <w:tcPr>
            <w:tcW w:w="535" w:type="dxa"/>
            <w:vMerge/>
            <w:tcBorders>
              <w:right w:val="single" w:sz="4" w:space="0" w:color="auto"/>
            </w:tcBorders>
            <w:hideMark/>
          </w:tcPr>
          <w:p w14:paraId="45B052D5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C62283" w:rsidRPr="00270C49" w14:paraId="59E530A1" w14:textId="77777777" w:rsidTr="0071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362D411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Cycle 1 Extension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716E5A21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72C for 75 sec</w:t>
            </w:r>
          </w:p>
        </w:tc>
        <w:tc>
          <w:tcPr>
            <w:tcW w:w="535" w:type="dxa"/>
            <w:vMerge/>
            <w:tcBorders>
              <w:right w:val="single" w:sz="4" w:space="0" w:color="auto"/>
            </w:tcBorders>
            <w:hideMark/>
          </w:tcPr>
          <w:p w14:paraId="3184888B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44770D58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72C for 90 sec</w:t>
            </w:r>
          </w:p>
        </w:tc>
        <w:tc>
          <w:tcPr>
            <w:tcW w:w="535" w:type="dxa"/>
            <w:vMerge/>
            <w:tcBorders>
              <w:right w:val="single" w:sz="4" w:space="0" w:color="auto"/>
            </w:tcBorders>
            <w:hideMark/>
          </w:tcPr>
          <w:p w14:paraId="2647C26F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29FAF185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72C for 1 min</w:t>
            </w:r>
          </w:p>
        </w:tc>
        <w:tc>
          <w:tcPr>
            <w:tcW w:w="535" w:type="dxa"/>
            <w:vMerge/>
            <w:tcBorders>
              <w:right w:val="single" w:sz="4" w:space="0" w:color="auto"/>
            </w:tcBorders>
            <w:hideMark/>
          </w:tcPr>
          <w:p w14:paraId="1B1042F3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C62283" w:rsidRPr="00270C49" w14:paraId="0008E1E4" w14:textId="77777777" w:rsidTr="007135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8876DD9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Cycle 2 Denaturation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0E8E041D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94C for 1 min</w:t>
            </w:r>
          </w:p>
        </w:tc>
        <w:tc>
          <w:tcPr>
            <w:tcW w:w="535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79407DAF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x1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3A22A8C5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94C for 30 sec</w:t>
            </w:r>
          </w:p>
        </w:tc>
        <w:tc>
          <w:tcPr>
            <w:tcW w:w="535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5EB173B1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x30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58B03D3E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95C for 15 sec</w:t>
            </w:r>
          </w:p>
        </w:tc>
        <w:tc>
          <w:tcPr>
            <w:tcW w:w="535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7C2A5B98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x25</w:t>
            </w:r>
          </w:p>
        </w:tc>
      </w:tr>
      <w:tr w:rsidR="00C62283" w:rsidRPr="00270C49" w14:paraId="092B7579" w14:textId="77777777" w:rsidTr="0071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FCE8B1E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Cycle 2 Annealing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61BBECF1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66C for 1 min</w:t>
            </w:r>
          </w:p>
        </w:tc>
        <w:tc>
          <w:tcPr>
            <w:tcW w:w="535" w:type="dxa"/>
            <w:vMerge/>
            <w:tcBorders>
              <w:right w:val="single" w:sz="4" w:space="0" w:color="auto"/>
            </w:tcBorders>
            <w:hideMark/>
          </w:tcPr>
          <w:p w14:paraId="017DC886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51827088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62C for 30 sec</w:t>
            </w:r>
          </w:p>
        </w:tc>
        <w:tc>
          <w:tcPr>
            <w:tcW w:w="535" w:type="dxa"/>
            <w:vMerge/>
            <w:tcBorders>
              <w:right w:val="single" w:sz="4" w:space="0" w:color="auto"/>
            </w:tcBorders>
            <w:hideMark/>
          </w:tcPr>
          <w:p w14:paraId="1423DF90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3F444133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59C for 30 sec</w:t>
            </w:r>
          </w:p>
        </w:tc>
        <w:tc>
          <w:tcPr>
            <w:tcW w:w="535" w:type="dxa"/>
            <w:vMerge/>
            <w:tcBorders>
              <w:right w:val="single" w:sz="4" w:space="0" w:color="auto"/>
            </w:tcBorders>
            <w:hideMark/>
          </w:tcPr>
          <w:p w14:paraId="3886099C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C62283" w:rsidRPr="00270C49" w14:paraId="15583157" w14:textId="77777777" w:rsidTr="007135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3466797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Cycle 2 Extension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1F00F462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72C for 5 mins</w:t>
            </w:r>
          </w:p>
        </w:tc>
        <w:tc>
          <w:tcPr>
            <w:tcW w:w="535" w:type="dxa"/>
            <w:vMerge/>
            <w:tcBorders>
              <w:right w:val="single" w:sz="4" w:space="0" w:color="auto"/>
            </w:tcBorders>
            <w:hideMark/>
          </w:tcPr>
          <w:p w14:paraId="02AC15FE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1ED46234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72C for 45 sec</w:t>
            </w:r>
          </w:p>
        </w:tc>
        <w:tc>
          <w:tcPr>
            <w:tcW w:w="535" w:type="dxa"/>
            <w:vMerge/>
            <w:tcBorders>
              <w:right w:val="single" w:sz="4" w:space="0" w:color="auto"/>
            </w:tcBorders>
            <w:hideMark/>
          </w:tcPr>
          <w:p w14:paraId="54C82FD2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1EDF6E59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72C for 1 min</w:t>
            </w:r>
          </w:p>
        </w:tc>
        <w:tc>
          <w:tcPr>
            <w:tcW w:w="535" w:type="dxa"/>
            <w:vMerge/>
            <w:tcBorders>
              <w:right w:val="single" w:sz="4" w:space="0" w:color="auto"/>
            </w:tcBorders>
            <w:hideMark/>
          </w:tcPr>
          <w:p w14:paraId="7C9904C0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C62283" w:rsidRPr="00270C49" w14:paraId="1C5261F1" w14:textId="77777777" w:rsidTr="0071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369862F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Final Extension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324DA007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6700F632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2AF1CB36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72C for 5mins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190D9170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38913FB8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37463B01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688FB1E9" w14:textId="77777777" w:rsidTr="007135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F842675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Storage</w:t>
            </w:r>
          </w:p>
        </w:tc>
        <w:tc>
          <w:tcPr>
            <w:tcW w:w="1736" w:type="dxa"/>
            <w:tcBorders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2BC40A0E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4C</w:t>
            </w:r>
          </w:p>
        </w:tc>
        <w:tc>
          <w:tcPr>
            <w:tcW w:w="535" w:type="dxa"/>
            <w:tcBorders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AC293BB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x1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35AA1BD7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C </w:t>
            </w:r>
          </w:p>
        </w:tc>
        <w:tc>
          <w:tcPr>
            <w:tcW w:w="535" w:type="dxa"/>
            <w:tcBorders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9FAD5B4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x1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6E548FD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4C</w:t>
            </w:r>
          </w:p>
        </w:tc>
        <w:tc>
          <w:tcPr>
            <w:tcW w:w="535" w:type="dxa"/>
            <w:tcBorders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252DC949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x1</w:t>
            </w:r>
          </w:p>
        </w:tc>
      </w:tr>
      <w:tr w:rsidR="00C62283" w:rsidRPr="00270C49" w14:paraId="7DA91D2B" w14:textId="77777777" w:rsidTr="0071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920EB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Electrophoresis:</w:t>
            </w:r>
          </w:p>
        </w:tc>
        <w:tc>
          <w:tcPr>
            <w:tcW w:w="227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0B914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2% gel, 20 mins at 120V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3A908B5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2% gel, 20 mins at 120V</w:t>
            </w:r>
          </w:p>
        </w:tc>
        <w:tc>
          <w:tcPr>
            <w:tcW w:w="53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BFFCCA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6E51C6F1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2% gel, 20 mins at 120V</w:t>
            </w:r>
          </w:p>
        </w:tc>
        <w:tc>
          <w:tcPr>
            <w:tcW w:w="53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4A0B87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27B62DA1" w14:textId="77777777" w:rsidTr="007135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D106BC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7CFC4DE8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45C7E5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129DE4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B401DDA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C60EEF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37BF63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33D57B79" w14:textId="77777777" w:rsidTr="0071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8" w:type="dxa"/>
            <w:gridSpan w:val="7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014C36" w14:textId="77777777" w:rsidR="00C62283" w:rsidRPr="00270C49" w:rsidRDefault="00C62283" w:rsidP="00D91A79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RFLP - Enzyme Digestion Assay</w:t>
            </w:r>
          </w:p>
        </w:tc>
      </w:tr>
      <w:tr w:rsidR="00C62283" w:rsidRPr="00270C49" w14:paraId="28991CC7" w14:textId="77777777" w:rsidTr="007135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nil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FEEB237" w14:textId="77777777" w:rsidR="00C62283" w:rsidRPr="00270C49" w:rsidRDefault="00C62283" w:rsidP="00D91A79">
            <w:pPr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71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337B8FB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GSTT1</w:t>
            </w:r>
          </w:p>
        </w:tc>
        <w:tc>
          <w:tcPr>
            <w:tcW w:w="3653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BC03639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GSTM1</w:t>
            </w:r>
          </w:p>
        </w:tc>
        <w:tc>
          <w:tcPr>
            <w:tcW w:w="3653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7ECF5AA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AU"/>
              </w:rPr>
              <w:t>GSTP1</w:t>
            </w:r>
          </w:p>
        </w:tc>
      </w:tr>
      <w:tr w:rsidR="00C62283" w:rsidRPr="00270C49" w14:paraId="5FB25143" w14:textId="77777777" w:rsidTr="0071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4F1C39B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PCR Product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19E9C576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38490387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64192CB4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5.0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34D4ED5A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67A2681D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5.0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5C81193E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0D9EA96C" w14:textId="77777777" w:rsidTr="007135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6E46D33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CutSmart Buffer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143E3305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3137F31A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4A75ED55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2.0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291EBB42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1B02A39A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2.0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4F4B0F81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2832CBCE" w14:textId="77777777" w:rsidTr="0071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AD65ABF" w14:textId="77777777" w:rsidR="00C62283" w:rsidRPr="00270C49" w:rsidRDefault="00C62283" w:rsidP="00D91A79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proofErr w:type="spellStart"/>
            <w:r w:rsidRPr="00270C49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HaeII</w:t>
            </w:r>
            <w:proofErr w:type="spellEnd"/>
            <w:r w:rsidRPr="00270C49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(NEB)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2C6401F1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13AB4901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2D1C65A9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1.0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3574C402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5B9062BB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4D289040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1565D05A" w14:textId="77777777" w:rsidTr="007135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3FC16E89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270C49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BsmAI</w:t>
            </w:r>
            <w:proofErr w:type="spellEnd"/>
            <w:r w:rsidRPr="00270C49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</w:t>
            </w: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(NEB)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7ABA494B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579AC60B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67AC8150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5FE9DACA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297B5379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1.0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7B3E057F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533CE899" w14:textId="77777777" w:rsidTr="0071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DF6BFDE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dH2O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7E2BAA2C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6C2C4401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7939DB76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12.0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3BA53CDF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4D1D0C5B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12.0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6E6FD4A0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754E3C90" w14:textId="77777777" w:rsidTr="007135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2B413C4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Total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31672C68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5E1F6254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750C1478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20.0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6B7A2545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47F4B4A3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20.0uL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11C2B2B3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767E6328" w14:textId="77777777" w:rsidTr="0071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57661B6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398F77A2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4FED46A3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5CBBAB50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26A7FC92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15914515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0113FA85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65C42FC2" w14:textId="77777777" w:rsidTr="007135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9AEE121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Digest: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74FF8E12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0AFA35A3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3BE873AD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5FAA75EF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297B339B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76779CB8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C62283" w:rsidRPr="00270C49" w14:paraId="322662E6" w14:textId="77777777" w:rsidTr="0071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2691B7D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Enzyme Digestion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0550677A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789E575C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6D8A4C6B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37C for 60mins</w:t>
            </w:r>
          </w:p>
        </w:tc>
        <w:tc>
          <w:tcPr>
            <w:tcW w:w="535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6DA2A991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x1</w:t>
            </w: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145013E4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55C for 60mins</w:t>
            </w:r>
          </w:p>
        </w:tc>
        <w:tc>
          <w:tcPr>
            <w:tcW w:w="535" w:type="dxa"/>
            <w:vMerge w:val="restart"/>
            <w:tcBorders>
              <w:right w:val="single" w:sz="4" w:space="0" w:color="auto"/>
            </w:tcBorders>
            <w:noWrap/>
            <w:hideMark/>
          </w:tcPr>
          <w:p w14:paraId="5F17E12D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x1</w:t>
            </w:r>
          </w:p>
        </w:tc>
      </w:tr>
      <w:tr w:rsidR="00C62283" w:rsidRPr="00270C49" w14:paraId="16658682" w14:textId="77777777" w:rsidTr="0071350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05ACEC72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Enzyme Deactivation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55F7918D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1597BAA6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78E01F69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80C for 20mins</w:t>
            </w:r>
          </w:p>
        </w:tc>
        <w:tc>
          <w:tcPr>
            <w:tcW w:w="535" w:type="dxa"/>
            <w:vMerge/>
            <w:tcBorders>
              <w:right w:val="single" w:sz="4" w:space="0" w:color="auto"/>
            </w:tcBorders>
            <w:hideMark/>
          </w:tcPr>
          <w:p w14:paraId="4921E652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348DB646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vMerge/>
            <w:tcBorders>
              <w:right w:val="single" w:sz="4" w:space="0" w:color="auto"/>
            </w:tcBorders>
            <w:hideMark/>
          </w:tcPr>
          <w:p w14:paraId="3B967724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C62283" w:rsidRPr="00270C49" w14:paraId="77648740" w14:textId="77777777" w:rsidTr="00713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E5E851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Storage</w:t>
            </w:r>
          </w:p>
        </w:tc>
        <w:tc>
          <w:tcPr>
            <w:tcW w:w="1736" w:type="dxa"/>
            <w:tcBorders>
              <w:left w:val="single" w:sz="4" w:space="0" w:color="auto"/>
            </w:tcBorders>
            <w:noWrap/>
            <w:hideMark/>
          </w:tcPr>
          <w:p w14:paraId="420E4304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right w:val="single" w:sz="4" w:space="0" w:color="auto"/>
            </w:tcBorders>
            <w:noWrap/>
            <w:hideMark/>
          </w:tcPr>
          <w:p w14:paraId="382DD741" w14:textId="77777777" w:rsidR="00C62283" w:rsidRPr="00270C49" w:rsidRDefault="00C62283" w:rsidP="00D91A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51A7BA8B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C </w:t>
            </w:r>
          </w:p>
        </w:tc>
        <w:tc>
          <w:tcPr>
            <w:tcW w:w="535" w:type="dxa"/>
            <w:vMerge/>
            <w:tcBorders>
              <w:right w:val="single" w:sz="4" w:space="0" w:color="auto"/>
            </w:tcBorders>
            <w:hideMark/>
          </w:tcPr>
          <w:p w14:paraId="2AAC4FD9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18" w:type="dxa"/>
            <w:tcBorders>
              <w:left w:val="single" w:sz="4" w:space="0" w:color="auto"/>
            </w:tcBorders>
            <w:noWrap/>
            <w:hideMark/>
          </w:tcPr>
          <w:p w14:paraId="2F7FFA25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4C</w:t>
            </w:r>
          </w:p>
        </w:tc>
        <w:tc>
          <w:tcPr>
            <w:tcW w:w="535" w:type="dxa"/>
            <w:vMerge/>
            <w:tcBorders>
              <w:right w:val="single" w:sz="4" w:space="0" w:color="auto"/>
            </w:tcBorders>
            <w:hideMark/>
          </w:tcPr>
          <w:p w14:paraId="5BAC2DC3" w14:textId="77777777" w:rsidR="00C62283" w:rsidRPr="00270C49" w:rsidRDefault="00C62283" w:rsidP="00D91A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C62283" w:rsidRPr="00270C49" w14:paraId="4B3A0D9D" w14:textId="77777777" w:rsidTr="007135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66A5944A" w14:textId="77777777" w:rsidR="00C62283" w:rsidRPr="00270C49" w:rsidRDefault="00C62283" w:rsidP="00D91A79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Gel Electrophoresis</w:t>
            </w:r>
          </w:p>
        </w:tc>
        <w:tc>
          <w:tcPr>
            <w:tcW w:w="1736" w:type="dxa"/>
            <w:tcBorders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7936C667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-</w:t>
            </w:r>
          </w:p>
        </w:tc>
        <w:tc>
          <w:tcPr>
            <w:tcW w:w="535" w:type="dxa"/>
            <w:tcBorders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4566505C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0125A57A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4% gel 80V for 35 minutes</w:t>
            </w:r>
          </w:p>
        </w:tc>
        <w:tc>
          <w:tcPr>
            <w:tcW w:w="535" w:type="dxa"/>
            <w:tcBorders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1C49FACF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3118" w:type="dxa"/>
            <w:tcBorders>
              <w:left w:val="single" w:sz="4" w:space="0" w:color="auto"/>
              <w:bottom w:val="single" w:sz="4" w:space="0" w:color="7F7F7F" w:themeColor="text1" w:themeTint="80"/>
            </w:tcBorders>
            <w:noWrap/>
            <w:hideMark/>
          </w:tcPr>
          <w:p w14:paraId="5D27A799" w14:textId="77777777" w:rsidR="00C62283" w:rsidRPr="00270C49" w:rsidRDefault="00C62283" w:rsidP="00D91A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4% gel 80V for 35 minutes</w:t>
            </w:r>
          </w:p>
        </w:tc>
        <w:tc>
          <w:tcPr>
            <w:tcW w:w="535" w:type="dxa"/>
            <w:tcBorders>
              <w:bottom w:val="single" w:sz="4" w:space="0" w:color="7F7F7F" w:themeColor="text1" w:themeTint="80"/>
              <w:right w:val="single" w:sz="4" w:space="0" w:color="auto"/>
            </w:tcBorders>
            <w:noWrap/>
            <w:hideMark/>
          </w:tcPr>
          <w:p w14:paraId="55557A1A" w14:textId="77777777" w:rsidR="00C62283" w:rsidRPr="00270C49" w:rsidRDefault="00C62283" w:rsidP="00D91A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0C49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</w:tbl>
    <w:p w14:paraId="0D291588" w14:textId="77777777" w:rsidR="00C62283" w:rsidRDefault="00C62283" w:rsidP="00C62283">
      <w:pPr>
        <w:spacing w:line="360" w:lineRule="auto"/>
        <w:rPr>
          <w:rFonts w:ascii="Times New Roman" w:hAnsi="Times New Roman" w:cs="Times New Roman"/>
          <w:b/>
          <w:bCs/>
        </w:rPr>
        <w:sectPr w:rsidR="00C62283" w:rsidSect="001F3E9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C2BBF8B" w14:textId="77777777" w:rsidR="00C62283" w:rsidRDefault="00C62283" w:rsidP="00C62283">
      <w:pPr>
        <w:pStyle w:val="Caption"/>
        <w:keepNext/>
        <w:spacing w:line="360" w:lineRule="auto"/>
      </w:pPr>
      <w:r>
        <w:t>Supplementary 1</w:t>
      </w:r>
      <w:r w:rsidRPr="00B05B11">
        <w:t xml:space="preserve"> Primer sequences for markers of interest. E7A – Exon 7A primer, E7B – Exon 7B prier, I6 – Intron 6, F – Forward primer, R – Reverse Primer</w:t>
      </w:r>
    </w:p>
    <w:tbl>
      <w:tblPr>
        <w:tblStyle w:val="TableTheme"/>
        <w:tblW w:w="0" w:type="auto"/>
        <w:jc w:val="center"/>
        <w:tblLook w:val="04A0" w:firstRow="1" w:lastRow="0" w:firstColumn="1" w:lastColumn="0" w:noHBand="0" w:noVBand="1"/>
      </w:tblPr>
      <w:tblGrid>
        <w:gridCol w:w="1523"/>
        <w:gridCol w:w="4263"/>
      </w:tblGrid>
      <w:tr w:rsidR="00C62283" w:rsidRPr="00F925AD" w14:paraId="13DDA30B" w14:textId="77777777" w:rsidTr="00D91A79">
        <w:trPr>
          <w:jc w:val="center"/>
        </w:trPr>
        <w:tc>
          <w:tcPr>
            <w:tcW w:w="0" w:type="auto"/>
            <w:hideMark/>
          </w:tcPr>
          <w:p w14:paraId="35604017" w14:textId="77777777" w:rsidR="00C62283" w:rsidRPr="00F925AD" w:rsidRDefault="00C62283" w:rsidP="00D91A7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25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rimer</w:t>
            </w:r>
          </w:p>
        </w:tc>
        <w:tc>
          <w:tcPr>
            <w:tcW w:w="0" w:type="auto"/>
            <w:hideMark/>
          </w:tcPr>
          <w:p w14:paraId="4887914A" w14:textId="77777777" w:rsidR="00C62283" w:rsidRPr="00F925AD" w:rsidRDefault="00C62283" w:rsidP="00D91A7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F925A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Sequence (5′→3′)</w:t>
            </w:r>
          </w:p>
        </w:tc>
      </w:tr>
      <w:tr w:rsidR="00C62283" w:rsidRPr="00F925AD" w14:paraId="725F169B" w14:textId="77777777" w:rsidTr="00D91A79">
        <w:trPr>
          <w:jc w:val="center"/>
        </w:trPr>
        <w:tc>
          <w:tcPr>
            <w:tcW w:w="0" w:type="auto"/>
            <w:hideMark/>
          </w:tcPr>
          <w:p w14:paraId="38C4AAB3" w14:textId="77777777" w:rsidR="00C62283" w:rsidRPr="00F925AD" w:rsidRDefault="00C62283" w:rsidP="00D91A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25A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STM1-E7A</w:t>
            </w:r>
          </w:p>
        </w:tc>
        <w:tc>
          <w:tcPr>
            <w:tcW w:w="0" w:type="auto"/>
            <w:hideMark/>
          </w:tcPr>
          <w:p w14:paraId="6BD5565D" w14:textId="77777777" w:rsidR="00C62283" w:rsidRPr="00F925AD" w:rsidRDefault="00C62283" w:rsidP="00D91A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25A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TG GGA AGG CGT CCA AGC GC</w:t>
            </w:r>
          </w:p>
        </w:tc>
      </w:tr>
      <w:tr w:rsidR="00C62283" w:rsidRPr="00F925AD" w14:paraId="1AC5540B" w14:textId="77777777" w:rsidTr="00D91A79">
        <w:trPr>
          <w:jc w:val="center"/>
        </w:trPr>
        <w:tc>
          <w:tcPr>
            <w:tcW w:w="0" w:type="auto"/>
            <w:hideMark/>
          </w:tcPr>
          <w:p w14:paraId="44F33D02" w14:textId="77777777" w:rsidR="00C62283" w:rsidRPr="00F925AD" w:rsidRDefault="00C62283" w:rsidP="00D91A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25A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STM1-E7B</w:t>
            </w:r>
          </w:p>
        </w:tc>
        <w:tc>
          <w:tcPr>
            <w:tcW w:w="0" w:type="auto"/>
            <w:hideMark/>
          </w:tcPr>
          <w:p w14:paraId="42784394" w14:textId="77777777" w:rsidR="00C62283" w:rsidRPr="001C4F6A" w:rsidRDefault="00C62283" w:rsidP="00D91A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1C4F6A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F6A">
              <w:rPr>
                <w:rFonts w:ascii="Times New Roman" w:hAnsi="Times New Roman" w:cs="Times New Roman"/>
                <w:sz w:val="24"/>
                <w:szCs w:val="24"/>
              </w:rPr>
              <w:t>GG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F6A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F6A">
              <w:rPr>
                <w:rFonts w:ascii="Times New Roman" w:hAnsi="Times New Roman" w:cs="Times New Roman"/>
                <w:sz w:val="24"/>
                <w:szCs w:val="24"/>
              </w:rPr>
              <w:t>CG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F6A">
              <w:rPr>
                <w:rFonts w:ascii="Times New Roman" w:hAnsi="Times New Roman" w:cs="Times New Roman"/>
                <w:sz w:val="24"/>
                <w:szCs w:val="24"/>
              </w:rPr>
              <w:t>C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F6A">
              <w:rPr>
                <w:rFonts w:ascii="Times New Roman" w:hAnsi="Times New Roman" w:cs="Times New Roman"/>
                <w:sz w:val="24"/>
                <w:szCs w:val="24"/>
              </w:rPr>
              <w:t>A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C4F6A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</w:tr>
      <w:tr w:rsidR="00C62283" w:rsidRPr="00F925AD" w14:paraId="7AAA0009" w14:textId="77777777" w:rsidTr="00D91A79">
        <w:trPr>
          <w:jc w:val="center"/>
        </w:trPr>
        <w:tc>
          <w:tcPr>
            <w:tcW w:w="0" w:type="auto"/>
            <w:hideMark/>
          </w:tcPr>
          <w:p w14:paraId="1F35E438" w14:textId="77777777" w:rsidR="00C62283" w:rsidRPr="00F925AD" w:rsidRDefault="00C62283" w:rsidP="00D91A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25A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STM1-I6</w:t>
            </w:r>
          </w:p>
        </w:tc>
        <w:tc>
          <w:tcPr>
            <w:tcW w:w="0" w:type="auto"/>
            <w:hideMark/>
          </w:tcPr>
          <w:p w14:paraId="7180F0FD" w14:textId="77777777" w:rsidR="00C62283" w:rsidRPr="00F925AD" w:rsidRDefault="00C62283" w:rsidP="00D91A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25A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CT TCA CGT GTT ATG AAG GTT C</w:t>
            </w:r>
          </w:p>
        </w:tc>
      </w:tr>
      <w:tr w:rsidR="00C62283" w:rsidRPr="00F925AD" w14:paraId="7459A95D" w14:textId="77777777" w:rsidTr="00D91A79">
        <w:trPr>
          <w:jc w:val="center"/>
        </w:trPr>
        <w:tc>
          <w:tcPr>
            <w:tcW w:w="0" w:type="auto"/>
            <w:hideMark/>
          </w:tcPr>
          <w:p w14:paraId="66D04949" w14:textId="77777777" w:rsidR="00C62283" w:rsidRPr="00F925AD" w:rsidRDefault="00C62283" w:rsidP="00D91A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25A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STT1-F</w:t>
            </w:r>
          </w:p>
        </w:tc>
        <w:tc>
          <w:tcPr>
            <w:tcW w:w="0" w:type="auto"/>
            <w:hideMark/>
          </w:tcPr>
          <w:p w14:paraId="5F9864A3" w14:textId="77777777" w:rsidR="00C62283" w:rsidRPr="00F925AD" w:rsidRDefault="00C62283" w:rsidP="00D91A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25A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TC CTT ACT GGT CCT CAC ATC TC</w:t>
            </w:r>
          </w:p>
        </w:tc>
      </w:tr>
      <w:tr w:rsidR="00C62283" w:rsidRPr="00F925AD" w14:paraId="078CE97A" w14:textId="77777777" w:rsidTr="00D91A79">
        <w:trPr>
          <w:jc w:val="center"/>
        </w:trPr>
        <w:tc>
          <w:tcPr>
            <w:tcW w:w="0" w:type="auto"/>
            <w:hideMark/>
          </w:tcPr>
          <w:p w14:paraId="2EC3410F" w14:textId="77777777" w:rsidR="00C62283" w:rsidRPr="00F925AD" w:rsidRDefault="00C62283" w:rsidP="00D91A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25A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STT1-R</w:t>
            </w:r>
          </w:p>
        </w:tc>
        <w:tc>
          <w:tcPr>
            <w:tcW w:w="0" w:type="auto"/>
            <w:hideMark/>
          </w:tcPr>
          <w:p w14:paraId="13A3A210" w14:textId="77777777" w:rsidR="00C62283" w:rsidRPr="00F925AD" w:rsidRDefault="00C62283" w:rsidP="00D91A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25A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TCA CCG GAT CAT GGC CAG CA</w:t>
            </w:r>
          </w:p>
        </w:tc>
      </w:tr>
      <w:tr w:rsidR="00C62283" w:rsidRPr="00F925AD" w14:paraId="67F0C17B" w14:textId="77777777" w:rsidTr="00D91A79">
        <w:trPr>
          <w:jc w:val="center"/>
        </w:trPr>
        <w:tc>
          <w:tcPr>
            <w:tcW w:w="0" w:type="auto"/>
            <w:hideMark/>
          </w:tcPr>
          <w:p w14:paraId="43E5A07F" w14:textId="77777777" w:rsidR="00C62283" w:rsidRPr="00F925AD" w:rsidRDefault="00C62283" w:rsidP="00D91A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25A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>β-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>A</w:t>
            </w:r>
            <w:r w:rsidRPr="00F925A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>ctin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>-F</w:t>
            </w:r>
          </w:p>
        </w:tc>
        <w:tc>
          <w:tcPr>
            <w:tcW w:w="0" w:type="auto"/>
            <w:hideMark/>
          </w:tcPr>
          <w:p w14:paraId="5B4B044C" w14:textId="77777777" w:rsidR="00C62283" w:rsidRPr="00F925AD" w:rsidRDefault="00C62283" w:rsidP="00D91A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25A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GG AAC CGC TCA TTG CC</w:t>
            </w:r>
          </w:p>
        </w:tc>
      </w:tr>
      <w:tr w:rsidR="00C62283" w:rsidRPr="00F925AD" w14:paraId="5016963D" w14:textId="77777777" w:rsidTr="00D91A79">
        <w:trPr>
          <w:jc w:val="center"/>
        </w:trPr>
        <w:tc>
          <w:tcPr>
            <w:tcW w:w="0" w:type="auto"/>
            <w:hideMark/>
          </w:tcPr>
          <w:p w14:paraId="1A3B7EC7" w14:textId="77777777" w:rsidR="00C62283" w:rsidRPr="00F925AD" w:rsidRDefault="00C62283" w:rsidP="00D91A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25A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>β-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>A</w:t>
            </w:r>
            <w:r w:rsidRPr="00F925A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>ctin</w:t>
            </w: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AU"/>
              </w:rPr>
              <w:t>-R</w:t>
            </w:r>
          </w:p>
        </w:tc>
        <w:tc>
          <w:tcPr>
            <w:tcW w:w="0" w:type="auto"/>
            <w:hideMark/>
          </w:tcPr>
          <w:p w14:paraId="777B4BC4" w14:textId="77777777" w:rsidR="00C62283" w:rsidRPr="00F925AD" w:rsidRDefault="00C62283" w:rsidP="00D91A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25A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CC CAC ACT GTG CCC ATC TA</w:t>
            </w:r>
          </w:p>
        </w:tc>
      </w:tr>
      <w:tr w:rsidR="00C62283" w:rsidRPr="00F925AD" w14:paraId="7726414F" w14:textId="77777777" w:rsidTr="00D91A79">
        <w:trPr>
          <w:jc w:val="center"/>
        </w:trPr>
        <w:tc>
          <w:tcPr>
            <w:tcW w:w="0" w:type="auto"/>
            <w:hideMark/>
          </w:tcPr>
          <w:p w14:paraId="0D8E7BB4" w14:textId="77777777" w:rsidR="00C62283" w:rsidRPr="00F925AD" w:rsidRDefault="00C62283" w:rsidP="00D91A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25A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STP1-F</w:t>
            </w:r>
          </w:p>
        </w:tc>
        <w:tc>
          <w:tcPr>
            <w:tcW w:w="0" w:type="auto"/>
            <w:hideMark/>
          </w:tcPr>
          <w:p w14:paraId="2E2C5E31" w14:textId="77777777" w:rsidR="00C62283" w:rsidRPr="00F925AD" w:rsidRDefault="00C62283" w:rsidP="00D91A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25A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TA GTT TGC CCA AGG TCA AG</w:t>
            </w:r>
          </w:p>
        </w:tc>
      </w:tr>
      <w:tr w:rsidR="00C62283" w:rsidRPr="00F925AD" w14:paraId="33BBB561" w14:textId="77777777" w:rsidTr="00D91A79">
        <w:trPr>
          <w:jc w:val="center"/>
        </w:trPr>
        <w:tc>
          <w:tcPr>
            <w:tcW w:w="0" w:type="auto"/>
            <w:hideMark/>
          </w:tcPr>
          <w:p w14:paraId="11A466CB" w14:textId="77777777" w:rsidR="00C62283" w:rsidRPr="00F925AD" w:rsidRDefault="00C62283" w:rsidP="00D91A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25A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GSTP1-R</w:t>
            </w:r>
          </w:p>
        </w:tc>
        <w:tc>
          <w:tcPr>
            <w:tcW w:w="0" w:type="auto"/>
            <w:hideMark/>
          </w:tcPr>
          <w:p w14:paraId="6B082D38" w14:textId="77777777" w:rsidR="00C62283" w:rsidRPr="00F925AD" w:rsidRDefault="00C62283" w:rsidP="00D91A79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F925AD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AGC CAC CTG AGG GGT AAG</w:t>
            </w:r>
          </w:p>
        </w:tc>
      </w:tr>
    </w:tbl>
    <w:p w14:paraId="60FE44B0" w14:textId="0960C693" w:rsidR="00B93B0C" w:rsidRPr="00392861" w:rsidRDefault="00B93B0C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sectPr w:rsidR="00B93B0C" w:rsidRPr="003928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283"/>
    <w:rsid w:val="00392861"/>
    <w:rsid w:val="00661486"/>
    <w:rsid w:val="0071350D"/>
    <w:rsid w:val="00B93B0C"/>
    <w:rsid w:val="00C62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43F9B"/>
  <w15:chartTrackingRefBased/>
  <w15:docId w15:val="{6490D216-E08A-4917-B4C5-840D23D4E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22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228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Theme">
    <w:name w:val="Table Theme"/>
    <w:basedOn w:val="TableNormal"/>
    <w:uiPriority w:val="99"/>
    <w:rsid w:val="00C622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622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unn</dc:creator>
  <cp:keywords/>
  <dc:description/>
  <cp:lastModifiedBy>Sreepriya Murugan</cp:lastModifiedBy>
  <cp:revision>4</cp:revision>
  <dcterms:created xsi:type="dcterms:W3CDTF">2022-07-12T02:33:00Z</dcterms:created>
  <dcterms:modified xsi:type="dcterms:W3CDTF">2023-03-10T04:23:00Z</dcterms:modified>
</cp:coreProperties>
</file>